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7DFE" w:rsidRDefault="008A7DFE" w:rsidP="008A7DFE">
      <w:pPr>
        <w:jc w:val="both"/>
        <w:rPr>
          <w:rFonts w:ascii="Times New Roman" w:hAnsi="Times New Roman" w:cs="Times New Roman"/>
          <w:b/>
          <w:bCs/>
          <w:szCs w:val="22"/>
        </w:rPr>
      </w:pPr>
      <w:bookmarkStart w:id="0" w:name="_Hlk216525006"/>
      <w:r w:rsidRPr="00B36B34">
        <w:rPr>
          <w:rFonts w:ascii="Times New Roman" w:hAnsi="Times New Roman" w:cs="Times New Roman" w:hint="eastAsia"/>
          <w:b/>
          <w:bCs/>
          <w:szCs w:val="22"/>
        </w:rPr>
        <w:t>S1 Table.</w:t>
      </w:r>
      <w:r>
        <w:rPr>
          <w:rFonts w:ascii="Times New Roman" w:hAnsi="Times New Roman" w:cs="Times New Roman" w:hint="eastAsia"/>
          <w:b/>
          <w:bCs/>
          <w:szCs w:val="22"/>
        </w:rPr>
        <w:t xml:space="preserve"> </w:t>
      </w:r>
      <w:r w:rsidRPr="00B36B34">
        <w:rPr>
          <w:rFonts w:ascii="Times New Roman" w:hAnsi="Times New Roman" w:cs="Times New Roman" w:hint="eastAsia"/>
          <w:b/>
          <w:bCs/>
          <w:szCs w:val="22"/>
        </w:rPr>
        <w:t>Primers used in this study.</w:t>
      </w:r>
    </w:p>
    <w:p w:rsidR="008A7DFE" w:rsidRDefault="008A7DFE" w:rsidP="008A7DFE">
      <w:pPr>
        <w:jc w:val="both"/>
        <w:rPr>
          <w:rFonts w:ascii="Times New Roman" w:hAnsi="Times New Roman" w:cs="Times New Roman"/>
          <w:b/>
          <w:bCs/>
          <w:szCs w:val="22"/>
        </w:rPr>
      </w:pPr>
      <w:bookmarkStart w:id="1" w:name="_GoBack"/>
      <w:bookmarkEnd w:id="1"/>
    </w:p>
    <w:tbl>
      <w:tblPr>
        <w:tblW w:w="9146" w:type="dxa"/>
        <w:tblLayout w:type="fixed"/>
        <w:tblLook w:val="04A0" w:firstRow="1" w:lastRow="0" w:firstColumn="1" w:lastColumn="0" w:noHBand="0" w:noVBand="1"/>
      </w:tblPr>
      <w:tblGrid>
        <w:gridCol w:w="1560"/>
        <w:gridCol w:w="4819"/>
        <w:gridCol w:w="2767"/>
      </w:tblGrid>
      <w:tr w:rsidR="008A7DFE" w:rsidRPr="003C24C3" w:rsidTr="00A55E94">
        <w:trPr>
          <w:trHeight w:val="312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er</w:t>
            </w:r>
          </w:p>
        </w:tc>
        <w:tc>
          <w:tcPr>
            <w:tcW w:w="48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rimer sequence</w:t>
            </w:r>
            <w:r w:rsidRPr="003C24C3">
              <w:rPr>
                <w:rFonts w:ascii="SimSun" w:eastAsia="SimSun" w:hAnsi="SimSu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’ </w:t>
            </w:r>
            <w:r w:rsidRPr="003C24C3">
              <w:rPr>
                <w:rFonts w:ascii="SimSun" w:eastAsia="SimSun" w:hAnsi="SimSu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→</w:t>
            </w: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3’</w:t>
            </w:r>
            <w:r w:rsidRPr="003C24C3">
              <w:rPr>
                <w:rFonts w:ascii="SimSun" w:eastAsia="SimSun" w:hAnsi="SimSu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27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kern w:val="0"/>
                <w:sz w:val="21"/>
                <w:szCs w:val="21"/>
                <w14:ligatures w14:val="none"/>
              </w:rPr>
              <w:t>Application</w:t>
            </w:r>
          </w:p>
        </w:tc>
      </w:tr>
      <w:tr w:rsidR="008A7DFE" w:rsidRPr="003C24C3" w:rsidTr="00A55E94">
        <w:trPr>
          <w:trHeight w:val="40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</w:t>
            </w:r>
            <w:proofErr w:type="spellEnd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tatcgccaccATGACAGTGTCCTCAGTCCTGC</w:t>
            </w:r>
            <w:proofErr w:type="spellEnd"/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Gene cloning and construction of eukaryotic expression vector </w:t>
            </w:r>
          </w:p>
        </w:tc>
      </w:tr>
      <w:tr w:rsidR="008A7DFE" w:rsidRPr="003C24C3" w:rsidTr="00A55E94">
        <w:trPr>
          <w:trHeight w:val="5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</w:t>
            </w:r>
            <w:proofErr w:type="spellEnd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tatcGTGGGCGTGGTGTCTCCA</w:t>
            </w:r>
            <w:proofErr w:type="spellEnd"/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-F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tatcATGCCGACCTGTAAACTGGA</w:t>
            </w:r>
            <w:proofErr w:type="spellEnd"/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struction of prokaryotic expression vector </w:t>
            </w:r>
          </w:p>
        </w:tc>
      </w:tr>
      <w:tr w:rsidR="008A7DFE" w:rsidRPr="003C24C3" w:rsidTr="00A55E94">
        <w:trPr>
          <w:trHeight w:val="45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-R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tatcGTGGGCGTGGTGTCTCCA</w:t>
            </w:r>
            <w:proofErr w:type="spellEnd"/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-F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cggatccATGCCGACCTGTAAACTGGA</w:t>
            </w:r>
            <w:proofErr w:type="spellEnd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Construction of </w:t>
            </w: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unction</w:t>
            </w:r>
            <w:proofErr w:type="spellEnd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mutant</w:t>
            </w:r>
          </w:p>
        </w:tc>
      </w:tr>
      <w:tr w:rsidR="008A7DFE" w:rsidRPr="003C24C3" w:rsidTr="00A55E94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-R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ggaattcGTGCAGGACCCTGAGCAGA</w:t>
            </w:r>
            <w:proofErr w:type="spellEnd"/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-F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CAGAAACTCGCTAAGTTCCA</w:t>
            </w:r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RT</w:t>
            </w:r>
            <w:proofErr w:type="spellEnd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PCR</w:t>
            </w:r>
          </w:p>
        </w:tc>
      </w:tr>
      <w:tr w:rsidR="008A7DFE" w:rsidRPr="003C24C3" w:rsidTr="00A55E94">
        <w:trPr>
          <w:trHeight w:val="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aIFNi-R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CTCCACAGAGCCATCCATC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5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PL13-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GGACGTGGCTTCACTCTG</w:t>
            </w:r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qRT</w:t>
            </w:r>
            <w:proofErr w:type="spellEnd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PCR</w:t>
            </w:r>
          </w:p>
        </w:tc>
      </w:tr>
      <w:tr w:rsidR="008A7DFE" w:rsidRPr="003C24C3" w:rsidTr="00A55E94">
        <w:trPr>
          <w:trHeight w:val="5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PL13-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TTGATGGGCATGACTGGAC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5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ATCCTAATACGACTCACTATAGCGTTAACGGTTCAGAGGT</w:t>
            </w:r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ynthesizing </w:t>
            </w: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</w: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</w:t>
            </w:r>
            <w:proofErr w:type="spellEnd"/>
          </w:p>
        </w:tc>
      </w:tr>
      <w:tr w:rsidR="008A7DFE" w:rsidRPr="003C24C3" w:rsidTr="00A55E94">
        <w:trPr>
          <w:trHeight w:val="50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ACCTCTGAACCGTTAACGCTATAGTGAGTCGTATTAGGATCC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4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ATCCTAATACGACTCACTATAACCTCTGAACCGTTAACGC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5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GCGTTAACGGTTCAGAGGTTATAGTGAGTCGTATTAGGATCC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1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ATCCTAATACGACTCACTATAGCAAGCTGACCCTGAAGTT</w:t>
            </w:r>
          </w:p>
        </w:tc>
        <w:tc>
          <w:tcPr>
            <w:tcW w:w="276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Synthesizing </w:t>
            </w: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br/>
            </w:r>
            <w:proofErr w:type="spellStart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</w:t>
            </w:r>
            <w:proofErr w:type="spellEnd"/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C</w:t>
            </w:r>
          </w:p>
        </w:tc>
      </w:tr>
      <w:tr w:rsidR="008A7DFE" w:rsidRPr="003C24C3" w:rsidTr="00A55E94">
        <w:trPr>
          <w:trHeight w:val="49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2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AAACTTCAGGGTCAGCTTGCTATAGTGAGTCGTATTAGGATCC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55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3-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GATCCTAATACGACTCACTATAAACTTCAGGGTCAGCTTGC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8A7DFE" w:rsidRPr="003C24C3" w:rsidTr="00A55E94">
        <w:trPr>
          <w:trHeight w:val="564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iCaIFNi-p4-C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C24C3"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TAGTGAGTCGTATTAGGATCCGTGGTGGTGGTGGTGGTG</w:t>
            </w:r>
          </w:p>
        </w:tc>
        <w:tc>
          <w:tcPr>
            <w:tcW w:w="276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8A7DFE" w:rsidRPr="003C24C3" w:rsidRDefault="008A7DFE" w:rsidP="00A55E94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bookmarkEnd w:id="0"/>
    </w:tbl>
    <w:p w:rsidR="006415A9" w:rsidRDefault="006415A9"/>
    <w:sectPr w:rsidR="00641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DFE"/>
    <w:rsid w:val="006415A9"/>
    <w:rsid w:val="008A7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C0D21"/>
  <w15:chartTrackingRefBased/>
  <w15:docId w15:val="{418585F6-AAD1-4597-88E6-3C4D6F8A5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7DFE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27T12:04:00Z</dcterms:created>
  <dcterms:modified xsi:type="dcterms:W3CDTF">2026-06-27T12:04:00Z</dcterms:modified>
</cp:coreProperties>
</file>